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del w:id="1" w:author="Mitarbeiter Charite" w:date="2010-02-01T13:50:00Z"/>
        </w:rPr>
      </w:pPr>
      <w:del w:id="0" w:author="Mitarbeiter Charite" w:date="2010-02-01T13:50:00Z">
        <w:r>
          <w:rPr>
            <w:b/>
          </w:rPr>
          <w:delText>Supplementary Materials</w:delText>
        </w:r>
      </w:del>
    </w:p>
    <w:p>
      <w:pPr>
        <w:pStyle w:val="Normal"/>
        <w:rPr>
          <w:b/>
          <w:b/>
          <w:del w:id="3" w:author="Mitarbeiter Charite" w:date="2010-02-01T13:50:00Z"/>
        </w:rPr>
      </w:pPr>
      <w:del w:id="2" w:author="Mitarbeiter Charite" w:date="2010-02-01T13:50:00Z">
        <w:r>
          <w:rPr>
            <w:b/>
          </w:rPr>
        </w:r>
      </w:del>
    </w:p>
    <w:p>
      <w:pPr>
        <w:pStyle w:val="Normal"/>
        <w:spacing w:lineRule="auto" w:line="480"/>
        <w:jc w:val="both"/>
        <w:rPr>
          <w:del w:id="18" w:author="Mitarbeiter Charite" w:date="2010-02-01T13:50:00Z"/>
        </w:rPr>
      </w:pPr>
      <w:del w:id="4" w:author="Mitarbeiter Charite" w:date="2010-02-01T13:50:00Z">
        <w:r>
          <w:rPr>
            <w:b/>
            <w:bCs/>
            <w:lang w:val="en-US"/>
          </w:rPr>
          <w:delText>FIGURE S1</w:delText>
        </w:r>
      </w:del>
      <w:del w:id="5" w:author="Mitarbeiter Charite" w:date="2010-02-01T13:50:00Z">
        <w:r>
          <w:rPr>
            <w:bCs/>
            <w:lang w:val="en-US"/>
          </w:rPr>
          <w:delText>. MBP</w:delText>
        </w:r>
      </w:del>
      <w:del w:id="6" w:author="Mitarbeiter Charite" w:date="2010-02-01T13:50:00Z">
        <w:r>
          <w:rPr>
            <w:bCs/>
            <w:vertAlign w:val="subscript"/>
            <w:lang w:val="en-US"/>
          </w:rPr>
          <w:delText>111-119</w:delText>
        </w:r>
      </w:del>
      <w:del w:id="7" w:author="Mitarbeiter Charite" w:date="2010-02-01T13:50:00Z">
        <w:r>
          <w:rPr>
            <w:bCs/>
            <w:lang w:val="en-US"/>
          </w:rPr>
          <w:delText xml:space="preserve"> binds the HLA-A*0201 complex with relative good affinity. A) Comparison of the amount of HLA-A*0201 complexes (marked with a FITC-Ab) presented on the outer surface of T2 cells treated with 100 </w:delText>
        </w:r>
      </w:del>
      <w:del w:id="8" w:author="Mitarbeiter Charite" w:date="2010-02-01T13:50:00Z">
        <w:r>
          <w:rPr>
            <w:rFonts w:cs="Symbol" w:ascii="Symbol" w:hAnsi="Symbol"/>
            <w:bCs/>
            <w:lang w:val="en-US"/>
          </w:rPr>
          <w:delText></w:delText>
        </w:r>
      </w:del>
      <w:del w:id="9" w:author="Mitarbeiter Charite" w:date="2010-02-01T13:50:00Z">
        <w:r>
          <w:rPr>
            <w:bCs/>
            <w:lang w:val="en-US"/>
          </w:rPr>
          <w:delText>g/ml MBP</w:delText>
        </w:r>
      </w:del>
      <w:del w:id="10" w:author="Mitarbeiter Charite" w:date="2010-02-01T13:50:00Z">
        <w:r>
          <w:rPr>
            <w:bCs/>
            <w:vertAlign w:val="subscript"/>
            <w:lang w:val="en-US"/>
          </w:rPr>
          <w:delText>111-119</w:delText>
        </w:r>
      </w:del>
      <w:del w:id="11" w:author="Mitarbeiter Charite" w:date="2010-02-01T13:50:00Z">
        <w:r>
          <w:rPr>
            <w:bCs/>
            <w:lang w:val="en-US"/>
          </w:rPr>
          <w:delText xml:space="preserve"> or (ELA)-MART1</w:delText>
        </w:r>
      </w:del>
      <w:del w:id="12" w:author="Mitarbeiter Charite" w:date="2010-02-01T13:50:00Z">
        <w:r>
          <w:rPr>
            <w:bCs/>
            <w:vertAlign w:val="subscript"/>
            <w:lang w:val="en-US"/>
          </w:rPr>
          <w:delText>26-35</w:delText>
        </w:r>
      </w:del>
      <w:del w:id="13" w:author="Mitarbeiter Charite" w:date="2010-02-01T13:50:00Z">
        <w:r>
          <w:rPr>
            <w:bCs/>
            <w:lang w:val="en-US"/>
          </w:rPr>
          <w:delText xml:space="preserve"> epitopes. In particular, signals of T2 cells are reported: i. without FITC-Ab and epitope; ii. without epitopes and with FITC-Ab; iii. with FITC-Ab and MBP</w:delText>
        </w:r>
      </w:del>
      <w:del w:id="14" w:author="Mitarbeiter Charite" w:date="2010-02-01T13:50:00Z">
        <w:r>
          <w:rPr>
            <w:bCs/>
            <w:vertAlign w:val="subscript"/>
            <w:lang w:val="en-US"/>
          </w:rPr>
          <w:delText xml:space="preserve">111-119 </w:delText>
        </w:r>
      </w:del>
      <w:del w:id="15" w:author="Mitarbeiter Charite" w:date="2010-02-01T13:50:00Z">
        <w:r>
          <w:rPr>
            <w:bCs/>
            <w:lang w:val="en-US"/>
          </w:rPr>
          <w:delText>epitope; iv.  with FITC-Ab and (ELA)-MART1</w:delText>
        </w:r>
      </w:del>
      <w:del w:id="16" w:author="Mitarbeiter Charite" w:date="2010-02-01T13:50:00Z">
        <w:r>
          <w:rPr>
            <w:bCs/>
            <w:vertAlign w:val="subscript"/>
            <w:lang w:val="en-US"/>
          </w:rPr>
          <w:delText>26-35</w:delText>
        </w:r>
      </w:del>
      <w:del w:id="17" w:author="Mitarbeiter Charite" w:date="2010-02-01T13:50:00Z">
        <w:r>
          <w:rPr>
            <w:bCs/>
            <w:lang w:val="en-US"/>
          </w:rPr>
          <w:delText xml:space="preserve"> epitope. B) The chart shows the binding affinity of the peptides for the MHC class I complexes presented to the outer surface of T2 cells. The net fluorescence is the fluorescence’s difference between the cells incubated with and without the epitopes.</w:delText>
        </w:r>
      </w:del>
      <w:r>
        <w:br w:type="page"/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bCs/>
          <w:lang w:val="en-US"/>
        </w:rPr>
      </w:pPr>
      <w:del w:id="19" w:author="Mitarbeiter Charite" w:date="2010-02-01T12:45:00Z">
        <w:r>
          <w:rPr>
            <w:bCs/>
            <w:lang w:val="en-US"/>
          </w:rPr>
          <w:delText>Gender distribution in MS and control populations.</w:delText>
        </w:r>
      </w:del>
    </w:p>
    <w:tbl>
      <w:tblPr>
        <w:tblW w:w="4408" w:type="dxa"/>
        <w:jc w:val="left"/>
        <w:tblInd w:w="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3"/>
        <w:gridCol w:w="1531"/>
        <w:gridCol w:w="1904"/>
      </w:tblGrid>
      <w:tr>
        <w:trPr>
          <w:trHeight w:val="200" w:hRule="atLeast"/>
        </w:trPr>
        <w:tc>
          <w:tcPr>
            <w:tcW w:w="9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0" w:author="Mitarbeiter Charite" w:date="2010-02-01T12:45:00Z">
              <w:r>
                <w:rPr>
                  <w:bCs/>
                  <w:lang w:val="en-US"/>
                </w:rPr>
                <w:tab/>
              </w:r>
            </w:del>
            <w:del w:id="21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rPr>
                <w:rFonts w:ascii="Arial" w:hAnsi="Arial" w:cs="Arial"/>
                <w:b/>
                <w:b/>
                <w:szCs w:val="20"/>
              </w:rPr>
            </w:pPr>
            <w:del w:id="22" w:author="Mitarbeiter Charite" w:date="2010-02-01T12:45:00Z">
              <w:r>
                <w:rPr>
                  <w:b/>
                  <w:szCs w:val="20"/>
                </w:rPr>
                <w:delText>MS (n=694)</w:delText>
              </w:r>
            </w:del>
          </w:p>
        </w:tc>
        <w:tc>
          <w:tcPr>
            <w:tcW w:w="190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23" w:author="Mitarbeiter Charite" w:date="2010-02-01T12:45:00Z">
              <w:r>
                <w:rPr>
                  <w:b/>
                  <w:szCs w:val="20"/>
                </w:rPr>
                <w:delText>control (n=845)</w:delText>
              </w:r>
            </w:del>
          </w:p>
        </w:tc>
      </w:tr>
      <w:tr>
        <w:trPr>
          <w:trHeight w:val="200" w:hRule="atLeast"/>
        </w:trPr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4" w:author="Mitarbeiter Charite" w:date="2010-02-01T12:45:00Z">
              <w:r>
                <w:rPr>
                  <w:szCs w:val="20"/>
                </w:rPr>
                <w:delText>male</w:delText>
              </w:r>
            </w:del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5" w:author="Mitarbeiter Charite" w:date="2010-02-01T12:45:00Z">
              <w:r>
                <w:rPr>
                  <w:szCs w:val="20"/>
                </w:rPr>
                <w:delText>230 (33.1)</w:delText>
              </w:r>
            </w:del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6" w:author="Mitarbeiter Charite" w:date="2010-02-01T12:45:00Z">
              <w:r>
                <w:rPr>
                  <w:szCs w:val="20"/>
                </w:rPr>
                <w:delText>437 (51.7)</w:delText>
              </w:r>
            </w:del>
          </w:p>
        </w:tc>
      </w:tr>
      <w:tr>
        <w:trPr>
          <w:trHeight w:val="220" w:hRule="atLeast"/>
        </w:trPr>
        <w:tc>
          <w:tcPr>
            <w:tcW w:w="9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" w:author="Mitarbeiter Charite" w:date="2010-02-01T12:45:00Z">
              <w:r>
                <w:rPr>
                  <w:szCs w:val="20"/>
                </w:rPr>
                <w:delText>female</w:delText>
              </w:r>
            </w:del>
          </w:p>
        </w:tc>
        <w:tc>
          <w:tcPr>
            <w:tcW w:w="15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8" w:author="Mitarbeiter Charite" w:date="2010-02-01T12:45:00Z">
              <w:r>
                <w:rPr>
                  <w:szCs w:val="20"/>
                </w:rPr>
                <w:delText>464 (66.9)</w:delText>
              </w:r>
            </w:del>
          </w:p>
        </w:tc>
        <w:tc>
          <w:tcPr>
            <w:tcW w:w="1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9" w:author="Mitarbeiter Charite" w:date="2010-02-01T12:45:00Z">
              <w:r>
                <w:rPr>
                  <w:szCs w:val="20"/>
                </w:rPr>
                <w:delText>408 (48.3)</w:delText>
              </w:r>
            </w:del>
          </w:p>
        </w:tc>
      </w:tr>
    </w:tbl>
    <w:p>
      <w:pPr>
        <w:pStyle w:val="Normal"/>
        <w:tabs>
          <w:tab w:val="clear" w:pos="708"/>
          <w:tab w:val="left" w:pos="360" w:leader="none"/>
        </w:tabs>
        <w:spacing w:lineRule="auto" w:line="480"/>
        <w:jc w:val="both"/>
        <w:rPr>
          <w:bCs/>
          <w:lang w:val="en-US"/>
          <w:del w:id="31" w:author="Mitarbeiter Charite" w:date="2010-02-01T12:45:00Z"/>
        </w:rPr>
      </w:pPr>
      <w:del w:id="30" w:author="Mitarbeiter Charite" w:date="2010-02-01T12:45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bCs/>
          <w:lang w:val="en-US"/>
        </w:rPr>
      </w:pPr>
      <w:del w:id="32" w:author="Mitarbeiter Charite" w:date="2010-02-01T12:45:00Z">
        <w:r>
          <w:rPr>
            <w:bCs/>
            <w:lang w:val="en-US"/>
          </w:rPr>
          <w:delText>B) LMP2 R60H polymorphism distribution in MS and control HLA-A*02 carrier populations.</w:delText>
        </w:r>
      </w:del>
    </w:p>
    <w:tbl>
      <w:tblPr>
        <w:tblW w:w="10324" w:type="dxa"/>
        <w:jc w:val="left"/>
        <w:tblInd w:w="-9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6"/>
        <w:gridCol w:w="1008"/>
        <w:gridCol w:w="1008"/>
        <w:gridCol w:w="1543"/>
        <w:gridCol w:w="4559"/>
      </w:tblGrid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3" w:author="Mitarbeiter Charite" w:date="2010-02-01T12:58:00Z">
              <w:r>
                <w:rPr>
                  <w:b/>
                  <w:szCs w:val="20"/>
                </w:rPr>
                <w:delText>Femal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4" w:author="Mitarbeiter Charite" w:date="2010-02-01T12:58:00Z">
              <w:r>
                <w:rPr>
                  <w:b/>
                  <w:szCs w:val="20"/>
                </w:rPr>
                <w:delText>Genotyp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5" w:author="Mitarbeiter Charite" w:date="2010-02-01T12:58:00Z">
              <w:r>
                <w:rPr>
                  <w:b/>
                  <w:szCs w:val="20"/>
                </w:rPr>
                <w:delText>MS (n=188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6" w:author="Mitarbeiter Charite" w:date="2010-02-01T12:58:00Z">
              <w:r>
                <w:rPr>
                  <w:b/>
                  <w:szCs w:val="20"/>
                </w:rPr>
                <w:delText>control (n=202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7" w:author="Mitarbeiter Charite" w:date="2010-02-01T12:58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8" w:author="Mitarbeiter Charite" w:date="2010-02-01T12:58:00Z">
              <w:r>
                <w:rPr>
                  <w:b/>
                  <w:szCs w:val="20"/>
                </w:rPr>
                <w:delText>OR (95% CI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9" w:author="Mitarbeiter Charite" w:date="2010-02-01T12:58:00Z">
              <w:r>
                <w:rPr>
                  <w:szCs w:val="20"/>
                </w:rPr>
                <w:delText>H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0" w:author="Mitarbeiter Charite" w:date="2010-02-01T12:58:00Z">
              <w:r>
                <w:rPr>
                  <w:szCs w:val="20"/>
                </w:rPr>
                <w:delText>15 (8.0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1" w:author="Mitarbeiter Charite" w:date="2010-02-01T12:58:00Z">
              <w:r>
                <w:rPr>
                  <w:szCs w:val="20"/>
                </w:rPr>
                <w:delText>32 (15.8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2" w:author="Mitarbeiter Charite" w:date="2010-02-01T12:58:00Z">
              <w:r>
                <w:rPr>
                  <w:szCs w:val="20"/>
                </w:rPr>
                <w:delText>0.039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3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4" w:author="Mitarbeiter Charite" w:date="2010-02-01T12:58:00Z">
              <w:r>
                <w:rPr>
                  <w:szCs w:val="20"/>
                </w:rPr>
                <w:delText>R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5" w:author="Mitarbeiter Charite" w:date="2010-02-01T12:58:00Z">
              <w:r>
                <w:rPr>
                  <w:szCs w:val="20"/>
                </w:rPr>
                <w:delText>73 (38.8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6" w:author="Mitarbeiter Charite" w:date="2010-02-01T12:58:00Z">
              <w:r>
                <w:rPr>
                  <w:szCs w:val="20"/>
                </w:rPr>
                <w:delText>80 (39.6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7" w:author="Mitarbeiter Charite" w:date="2010-02-01T12:58:00Z">
              <w:r>
                <w:rPr>
                  <w:szCs w:val="20"/>
                </w:rPr>
                <w:delText>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8" w:author="Mitarbeiter Charite" w:date="2010-02-01T12:58:00Z">
              <w:r>
                <w:rPr>
                  <w:szCs w:val="20"/>
                </w:rPr>
                <w:delText>100 (53.2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9" w:author="Mitarbeiter Charite" w:date="2010-02-01T12:58:00Z">
              <w:r>
                <w:rPr>
                  <w:szCs w:val="20"/>
                </w:rPr>
                <w:delText>90 (44.6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0" w:author="Mitarbeiter Charite" w:date="2010-02-01T12:58:00Z">
              <w:r>
                <w:rPr>
                  <w:szCs w:val="20"/>
                </w:rPr>
                <w:delText>HH vs 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1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2" w:author="Mitarbeiter Charite" w:date="2010-02-01T12:58:00Z">
              <w:r>
                <w:rPr>
                  <w:szCs w:val="20"/>
                </w:rPr>
                <w:delText>0.01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3" w:author="Mitarbeiter Charite" w:date="2010-02-01T12:58:00Z">
              <w:r>
                <w:rPr>
                  <w:szCs w:val="20"/>
                </w:rPr>
                <w:delText>0.42 (0.20-0.87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4" w:author="Mitarbeiter Charite" w:date="2010-02-01T12:58:00Z">
              <w:r>
                <w:rPr>
                  <w:szCs w:val="20"/>
                </w:rPr>
                <w:delText>HH vs R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5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6" w:author="Mitarbeiter Charite" w:date="2010-02-01T12:58:00Z">
              <w:r>
                <w:rPr>
                  <w:szCs w:val="20"/>
                </w:rPr>
                <w:delText>0.056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7" w:author="Mitarbeiter Charite" w:date="2010-02-01T12:58:00Z">
              <w:r>
                <w:rPr>
                  <w:szCs w:val="20"/>
                </w:rPr>
                <w:delText>0.51 (0.24-1.07)</w:delText>
              </w:r>
            </w:del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8" w:author="Mitarbeiter Charite" w:date="2010-02-01T12:58:00Z">
              <w:r>
                <w:rPr>
                  <w:szCs w:val="20"/>
                </w:rPr>
                <w:delText>RH vs 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9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0" w:author="Mitarbeiter Charite" w:date="2010-02-01T12:58:00Z">
              <w:r>
                <w:rPr>
                  <w:szCs w:val="20"/>
                </w:rPr>
                <w:delText>0.37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1" w:author="Mitarbeiter Charite" w:date="2010-02-01T12:58:00Z">
              <w:r>
                <w:rPr>
                  <w:szCs w:val="20"/>
                </w:rPr>
                <w:delText>0.82 (0.52-1.29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2" w:author="Mitarbeiter Charite" w:date="2010-02-01T12:58:00Z">
              <w:r>
                <w:rPr>
                  <w:b/>
                  <w:szCs w:val="20"/>
                </w:rPr>
                <w:delText>Allel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3" w:author="Mitarbeiter Charite" w:date="2010-02-01T12:58:00Z">
              <w:r>
                <w:rPr>
                  <w:b/>
                  <w:szCs w:val="20"/>
                </w:rPr>
                <w:delText>MS (n=37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4" w:author="Mitarbeiter Charite" w:date="2010-02-01T12:58:00Z">
              <w:r>
                <w:rPr>
                  <w:b/>
                  <w:szCs w:val="20"/>
                </w:rPr>
                <w:delText>control (n=404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5" w:author="Mitarbeiter Charite" w:date="2010-02-01T12:58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6" w:author="Mitarbeiter Charite" w:date="2010-02-01T12:58:00Z">
              <w:r>
                <w:rPr>
                  <w:b/>
                  <w:szCs w:val="20"/>
                </w:rPr>
                <w:delText>OR (95% CI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7" w:author="Mitarbeiter Charite" w:date="2010-02-01T12:58:00Z">
              <w:r>
                <w:rPr>
                  <w:szCs w:val="20"/>
                </w:rPr>
                <w:delText>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8" w:author="Mitarbeiter Charite" w:date="2010-02-01T12:58:00Z">
              <w:r>
                <w:rPr>
                  <w:szCs w:val="20"/>
                </w:rPr>
                <w:delText>103 (27.4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9" w:author="Mitarbeiter Charite" w:date="2010-02-01T12:58:00Z">
              <w:r>
                <w:rPr>
                  <w:szCs w:val="20"/>
                </w:rPr>
                <w:delText>144 (35.6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0" w:author="Mitarbeiter Charite" w:date="2010-02-01T12:58:00Z">
              <w:r>
                <w:rPr>
                  <w:szCs w:val="20"/>
                </w:rPr>
                <w:delText>0.013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1" w:author="Mitarbeiter Charite" w:date="2010-02-01T12:58:00Z">
              <w:r>
                <w:rPr>
                  <w:szCs w:val="20"/>
                </w:rPr>
                <w:delText>0.68 (0.50-0.93)</w:delText>
              </w:r>
            </w:del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2" w:author="Mitarbeiter Charite" w:date="2010-02-01T12:58:00Z">
              <w:r>
                <w:rPr>
                  <w:szCs w:val="20"/>
                </w:rPr>
                <w:delText>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3" w:author="Mitarbeiter Charite" w:date="2010-02-01T12:58:00Z">
              <w:r>
                <w:rPr>
                  <w:szCs w:val="20"/>
                </w:rPr>
                <w:delText>273 (72.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4" w:author="Mitarbeiter Charite" w:date="2010-02-01T12:58:00Z">
              <w:r>
                <w:rPr>
                  <w:szCs w:val="20"/>
                </w:rPr>
                <w:delText>260 (64.4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5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6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77" w:author="Mitarbeiter Charite" w:date="2010-02-01T12:45:00Z">
              <w:r>
                <w:rPr>
                  <w:b/>
                  <w:szCs w:val="20"/>
                </w:rPr>
                <w:delText>Mal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78" w:author="Mitarbeiter Charite" w:date="2010-02-01T12:45:00Z">
              <w:r>
                <w:rPr>
                  <w:b/>
                  <w:szCs w:val="20"/>
                </w:rPr>
                <w:delText>Genotyp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79" w:author="Mitarbeiter Charite" w:date="2010-02-01T12:45:00Z">
              <w:r>
                <w:rPr>
                  <w:b/>
                  <w:szCs w:val="20"/>
                </w:rPr>
                <w:delText>MS (n=9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80" w:author="Mitarbeiter Charite" w:date="2010-02-01T12:45:00Z">
              <w:r>
                <w:rPr>
                  <w:b/>
                  <w:szCs w:val="20"/>
                </w:rPr>
                <w:delText>control (n=194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81" w:author="Mitarbeiter Charite" w:date="2010-02-01T12:45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82" w:author="Mitarbeiter Charite" w:date="2010-02-01T12:45:00Z">
              <w:r>
                <w:rPr>
                  <w:b/>
                  <w:szCs w:val="20"/>
                </w:rPr>
                <w:delText>OR (95% CI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3" w:author="Mitarbeiter Charite" w:date="2010-02-01T12:45:00Z">
              <w:r>
                <w:rPr>
                  <w:szCs w:val="20"/>
                </w:rPr>
                <w:delText>H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4" w:author="Mitarbeiter Charite" w:date="2010-02-01T12:45:00Z">
              <w:r>
                <w:rPr>
                  <w:szCs w:val="20"/>
                </w:rPr>
                <w:delText>11 (11.5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5" w:author="Mitarbeiter Charite" w:date="2010-02-01T12:45:00Z">
              <w:r>
                <w:rPr>
                  <w:szCs w:val="20"/>
                </w:rPr>
                <w:delText>21 (10.8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6" w:author="Mitarbeiter Charite" w:date="2010-02-01T12:45:00Z">
              <w:r>
                <w:rPr>
                  <w:szCs w:val="20"/>
                </w:rPr>
                <w:delText>0.88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7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8" w:author="Mitarbeiter Charite" w:date="2010-02-01T12:45:00Z">
              <w:r>
                <w:rPr>
                  <w:szCs w:val="20"/>
                </w:rPr>
                <w:delText>R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9" w:author="Mitarbeiter Charite" w:date="2010-02-01T12:45:00Z">
              <w:r>
                <w:rPr>
                  <w:szCs w:val="20"/>
                </w:rPr>
                <w:delText>46 (47.9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0" w:author="Mitarbeiter Charite" w:date="2010-02-01T12:45:00Z">
              <w:r>
                <w:rPr>
                  <w:szCs w:val="20"/>
                </w:rPr>
                <w:delText>88 (45.4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1" w:author="Mitarbeiter Charite" w:date="2010-02-01T12:45:00Z">
              <w:r>
                <w:rPr>
                  <w:szCs w:val="20"/>
                </w:rPr>
                <w:delText>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2" w:author="Mitarbeiter Charite" w:date="2010-02-01T12:45:00Z">
              <w:r>
                <w:rPr>
                  <w:szCs w:val="20"/>
                </w:rPr>
                <w:delText>39 (40.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3" w:author="Mitarbeiter Charite" w:date="2010-02-01T12:45:00Z">
              <w:r>
                <w:rPr>
                  <w:szCs w:val="20"/>
                </w:rPr>
                <w:delText>85 (43.8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4" w:author="Mitarbeiter Charite" w:date="2010-02-01T12:45:00Z">
              <w:r>
                <w:rPr>
                  <w:szCs w:val="20"/>
                </w:rPr>
                <w:delText>HH vs 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5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6" w:author="Mitarbeiter Charite" w:date="2010-02-01T12:45:00Z">
              <w:r>
                <w:rPr>
                  <w:szCs w:val="20"/>
                </w:rPr>
                <w:delText>0.75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7" w:author="Mitarbeiter Charite" w:date="2010-02-01T12:45:00Z">
              <w:r>
                <w:rPr>
                  <w:szCs w:val="20"/>
                </w:rPr>
                <w:delText>1.14 (0.45-2.77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8" w:author="Mitarbeiter Charite" w:date="2010-02-01T12:45:00Z">
              <w:r>
                <w:rPr>
                  <w:szCs w:val="20"/>
                </w:rPr>
                <w:delText>HH vs R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9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0" w:author="Mitarbeiter Charite" w:date="2010-02-01T12:45:00Z">
              <w:r>
                <w:rPr>
                  <w:szCs w:val="20"/>
                </w:rPr>
                <w:delText>1.00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1" w:author="Mitarbeiter Charite" w:date="2010-02-01T12:45:00Z">
              <w:r>
                <w:rPr>
                  <w:szCs w:val="20"/>
                </w:rPr>
                <w:delText>1.00 (0.40-2.40)</w:delText>
              </w:r>
            </w:del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2" w:author="Mitarbeiter Charite" w:date="2010-02-01T12:45:00Z">
              <w:r>
                <w:rPr>
                  <w:szCs w:val="20"/>
                </w:rPr>
                <w:delText>RH vs 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3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4" w:author="Mitarbeiter Charite" w:date="2010-02-01T12:45:00Z">
              <w:r>
                <w:rPr>
                  <w:szCs w:val="20"/>
                </w:rPr>
                <w:delText>0.62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5" w:author="Mitarbeiter Charite" w:date="2010-02-01T12:45:00Z">
              <w:r>
                <w:rPr>
                  <w:szCs w:val="20"/>
                </w:rPr>
                <w:delText>1.14 (0.66-2.00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06" w:author="Mitarbeiter Charite" w:date="2010-02-01T12:45:00Z">
              <w:r>
                <w:rPr>
                  <w:b/>
                  <w:szCs w:val="20"/>
                </w:rPr>
                <w:delText>Allel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07" w:author="Mitarbeiter Charite" w:date="2010-02-01T12:45:00Z">
              <w:r>
                <w:rPr>
                  <w:b/>
                  <w:szCs w:val="20"/>
                </w:rPr>
                <w:delText>MS (n=192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08" w:author="Mitarbeiter Charite" w:date="2010-02-01T12:45:00Z">
              <w:r>
                <w:rPr>
                  <w:b/>
                  <w:szCs w:val="20"/>
                </w:rPr>
                <w:delText>control (n=388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09" w:author="Mitarbeiter Charite" w:date="2010-02-01T12:45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10" w:author="Mitarbeiter Charite" w:date="2010-02-01T12:45:00Z">
              <w:r>
                <w:rPr>
                  <w:b/>
                  <w:szCs w:val="20"/>
                </w:rPr>
                <w:delText>OR (95% CI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1" w:author="Mitarbeiter Charite" w:date="2010-02-01T12:45:00Z">
              <w:r>
                <w:rPr>
                  <w:szCs w:val="20"/>
                </w:rPr>
                <w:delText>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2" w:author="Mitarbeiter Charite" w:date="2010-02-01T12:45:00Z">
              <w:r>
                <w:rPr>
                  <w:szCs w:val="20"/>
                </w:rPr>
                <w:delText>68 (35.4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3" w:author="Mitarbeiter Charite" w:date="2010-02-01T12:45:00Z">
              <w:r>
                <w:rPr>
                  <w:szCs w:val="20"/>
                </w:rPr>
                <w:delText>130 (33.5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4" w:author="Mitarbeiter Charite" w:date="2010-02-01T12:45:00Z">
              <w:r>
                <w:rPr>
                  <w:szCs w:val="20"/>
                </w:rPr>
                <w:delText>0.65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5" w:author="Mitarbeiter Charite" w:date="2010-02-01T12:45:00Z">
              <w:r>
                <w:rPr>
                  <w:szCs w:val="20"/>
                </w:rPr>
                <w:delText>1.09 (0.74-1.59)</w:delText>
              </w:r>
            </w:del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6" w:author="Mitarbeiter Charite" w:date="2010-02-01T12:45:00Z">
              <w:r>
                <w:rPr>
                  <w:szCs w:val="20"/>
                </w:rPr>
                <w:delText>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7" w:author="Mitarbeiter Charite" w:date="2010-02-01T12:45:00Z">
              <w:r>
                <w:rPr>
                  <w:szCs w:val="20"/>
                </w:rPr>
                <w:delText>124 (64.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8" w:author="Mitarbeiter Charite" w:date="2010-02-01T12:45:00Z">
              <w:r>
                <w:rPr>
                  <w:szCs w:val="20"/>
                </w:rPr>
                <w:delText>258 (66.5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9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20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</w:tr>
    </w:tbl>
    <w:p>
      <w:pPr>
        <w:pStyle w:val="Normal"/>
        <w:spacing w:lineRule="auto" w:line="480"/>
        <w:jc w:val="both"/>
        <w:rPr>
          <w:bCs/>
          <w:lang w:val="en-US"/>
          <w:del w:id="122" w:author="Mitarbeiter Charite" w:date="2010-02-01T14:43:00Z"/>
        </w:rPr>
      </w:pPr>
      <w:del w:id="121" w:author="Mitarbeiter Charite" w:date="2010-02-01T14:43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bCs/>
          <w:lang w:val="en-US"/>
          <w:del w:id="124" w:author="Mitarbeiter Charite" w:date="2010-02-01T13:49:00Z"/>
        </w:rPr>
      </w:pPr>
      <w:del w:id="123" w:author="Mitarbeiter Charite" w:date="2010-02-01T13:49:00Z">
        <w:r>
          <w:rPr>
            <w:bCs/>
            <w:lang w:val="en-US"/>
          </w:rPr>
          <w:delText>C) LMP2 R60H polymorphism and MS onset age in HLA-A*02+ female MS population.</w:delText>
        </w:r>
      </w:del>
    </w:p>
    <w:p>
      <w:pPr>
        <w:pStyle w:val="Normal"/>
        <w:spacing w:lineRule="auto" w:line="480"/>
        <w:jc w:val="both"/>
        <w:rPr>
          <w:bCs/>
          <w:lang w:val="en-US"/>
          <w:del w:id="126" w:author="Mitarbeiter Charite" w:date="2010-02-01T13:49:00Z"/>
        </w:rPr>
      </w:pPr>
      <w:del w:id="125" w:author="Mitarbeiter Charite" w:date="2010-02-01T13:49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del w:id="129" w:author="Mitarbeiter Charite" w:date="2010-02-01T13:49:00Z"/>
        </w:rPr>
      </w:pPr>
      <w:del w:id="127" w:author="Mitarbeiter Charite" w:date="2010-02-01T13:49:00Z">
        <w:r>
          <w:rPr>
            <w:b/>
            <w:bCs/>
            <w:lang w:val="en-US"/>
          </w:rPr>
          <w:delText>TABLE S1.</w:delText>
        </w:r>
      </w:del>
      <w:del w:id="128" w:author="Mitarbeiter Charite" w:date="2010-02-01T13:49:00Z">
        <w:r>
          <w:rPr>
            <w:bCs/>
            <w:lang w:val="en-US"/>
          </w:rPr>
          <w:delText xml:space="preserve"> LMP2 60HH, HLA-A*02 and gender frequency in the first investigated Italian MS population (n = 694) compared to age-matched Italian control population (n = 845).  (A) Gender distribution in MS patients and control populations. (B) LMP2 R60H polymorphism and allele distribution in MS and control HLA-A*02 carrier populations, taking into account the gender. (C) LMP2 R60H polymorphism and MS onset age in HLA-A*02-positive female MS patients. Values in brackets in distribution column are percentages. Statistical results are reported for each genetic analysis.</w:delText>
        </w:r>
      </w:del>
      <w:r>
        <w:br w:type="page"/>
      </w:r>
    </w:p>
    <w:p>
      <w:pPr>
        <w:pStyle w:val="Normal"/>
        <w:spacing w:lineRule="auto" w:line="480"/>
        <w:jc w:val="both"/>
        <w:rPr/>
      </w:pPr>
      <w:del w:id="130" w:author="Mitarbeiter Charite" w:date="2010-02-01T14:43:00Z">
        <w:r>
          <w:rPr>
            <w:bCs/>
            <w:lang w:val="en-US"/>
          </w:rPr>
          <w:delText xml:space="preserve">A) </w:delText>
        </w:r>
      </w:del>
      <w:r>
        <w:rPr/>
        <w:t>Gender distribution in MS and control populations.</w:t>
      </w:r>
    </w:p>
    <w:tbl>
      <w:tblPr>
        <w:tblW w:w="2720" w:type="dxa"/>
        <w:jc w:val="left"/>
        <w:tblInd w:w="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3"/>
        <w:gridCol w:w="933"/>
        <w:gridCol w:w="994"/>
      </w:tblGrid>
      <w:tr>
        <w:trPr>
          <w:trHeight w:val="200" w:hRule="atLeast"/>
        </w:trPr>
        <w:tc>
          <w:tcPr>
            <w:tcW w:w="7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1" w:author="Mitarbeiter Charite" w:date="2010-02-01T14:43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93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32" w:author="Mitarbeiter Charite" w:date="2010-02-01T14:43:00Z">
              <w:r>
                <w:rPr>
                  <w:b/>
                  <w:szCs w:val="20"/>
                </w:rPr>
                <w:delText>MS (n=568)</w:delText>
              </w:r>
            </w:del>
          </w:p>
        </w:tc>
        <w:tc>
          <w:tcPr>
            <w:tcW w:w="9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moveFrom w:id="133" w:author="Mitarbeiter Charite" w:date="2010-02-01T14:43:00Z">
              <w:r>
                <w:rPr>
                  <w:b/>
                  <w:szCs w:val="20"/>
                </w:rPr>
                <w:t>control (n=845)</w:t>
              </w:r>
            </w:moveFrom>
          </w:p>
        </w:tc>
      </w:tr>
      <w:tr>
        <w:trPr>
          <w:trHeight w:val="200" w:hRule="atLeast"/>
        </w:trPr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4" w:author="Mitarbeiter Charite" w:date="2010-02-01T14:43:00Z">
              <w:r>
                <w:rPr>
                  <w:szCs w:val="20"/>
                </w:rPr>
                <w:delText>male</w:delText>
              </w:r>
            </w:del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moveFrom w:id="135" w:author="Mitarbeiter Charite" w:date="2010-02-01T14:43:00Z">
              <w:r>
                <w:rPr>
                  <w:szCs w:val="20"/>
                </w:rPr>
                <w:t>183 (32.2)</w:t>
              </w:r>
            </w:moveFrom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moveFrom w:id="136" w:author="Mitarbeiter Charite" w:date="2010-02-01T14:43:00Z">
              <w:r>
                <w:rPr>
                  <w:szCs w:val="20"/>
                </w:rPr>
                <w:t>437 (51.7)</w:t>
              </w:r>
            </w:moveFrom>
          </w:p>
        </w:tc>
      </w:tr>
      <w:tr>
        <w:trPr>
          <w:trHeight w:val="220" w:hRule="atLeast"/>
        </w:trPr>
        <w:tc>
          <w:tcPr>
            <w:tcW w:w="79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7" w:author="Mitarbeiter Charite" w:date="2010-02-01T14:43:00Z">
              <w:r>
                <w:rPr>
                  <w:szCs w:val="20"/>
                </w:rPr>
                <w:delText>female</w:delText>
              </w:r>
            </w:del>
          </w:p>
        </w:tc>
        <w:tc>
          <w:tcPr>
            <w:tcW w:w="9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moveFrom w:id="138" w:author="Mitarbeiter Charite" w:date="2010-02-01T14:43:00Z">
              <w:r>
                <w:rPr>
                  <w:szCs w:val="20"/>
                </w:rPr>
                <w:t>385 (67.8)</w:t>
              </w:r>
            </w:moveFrom>
          </w:p>
        </w:tc>
        <w:tc>
          <w:tcPr>
            <w:tcW w:w="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moveFrom w:id="139" w:author="Mitarbeiter Charite" w:date="2010-02-01T14:43:00Z">
              <w:r>
                <w:rPr>
                  <w:szCs w:val="20"/>
                </w:rPr>
                <w:t>408 (48.3)</w:t>
              </w:r>
            </w:moveFrom>
          </w:p>
        </w:tc>
      </w:tr>
    </w:tbl>
    <w:p>
      <w:pPr>
        <w:pStyle w:val="Normal"/>
        <w:spacing w:lineRule="auto" w:line="480"/>
        <w:jc w:val="both"/>
        <w:rPr>
          <w:bCs/>
          <w:lang w:val="en-US"/>
          <w:del w:id="141" w:author="Mitarbeiter Charite" w:date="2010-02-01T14:43:00Z"/>
        </w:rPr>
      </w:pPr>
      <w:del w:id="140" w:author="Mitarbeiter Charite" w:date="2010-02-01T14:43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bCs/>
          <w:lang w:val="en-US"/>
        </w:rPr>
      </w:pPr>
      <w:del w:id="142" w:author="Mitarbeiter Charite" w:date="2010-02-01T14:43:00Z">
        <w:r>
          <w:rPr>
            <w:bCs/>
            <w:lang w:val="en-US"/>
          </w:rPr>
          <w:delText>B) LMP2 R60H polymorphism distribution in MS and control HLA-A*02 carrier populations.</w:delText>
        </w:r>
      </w:del>
    </w:p>
    <w:tbl>
      <w:tblPr>
        <w:tblW w:w="9214" w:type="dxa"/>
        <w:jc w:val="left"/>
        <w:tblInd w:w="-7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1560"/>
        <w:gridCol w:w="1842"/>
        <w:gridCol w:w="851"/>
        <w:gridCol w:w="1921"/>
        <w:gridCol w:w="1339"/>
      </w:tblGrid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43" w:author="Mitarbeiter Charite" w:date="2010-02-01T16:03:00Z">
              <w:r>
                <w:rPr>
                  <w:bCs/>
                  <w:lang w:val="en-US"/>
                </w:rPr>
                <w:t xml:space="preserve">A) </w:t>
              </w:r>
            </w:ins>
            <w:ins w:id="144" w:author="Mitarbeiter Charite" w:date="2010-02-01T14:40:00Z">
              <w:r>
                <w:rPr>
                  <w:bCs/>
                  <w:lang w:val="en-US"/>
                </w:rPr>
                <w:t>Gender distribution in MS and control populations</w:t>
              </w:r>
            </w:ins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Cs w:val="20"/>
                <w:lang w:val="en-US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45" w:author="Mitarbeiter Charite" w:date="2010-02-01T14:40:00Z">
              <w:r>
                <w:rPr>
                  <w:szCs w:val="20"/>
                </w:rPr>
                <w:t> </w:t>
              </w:r>
            </w:ins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ins w:id="146" w:author="Mitarbeiter Charite" w:date="2010-02-01T14:40:00Z">
              <w:r>
                <w:rPr>
                  <w:b/>
                  <w:szCs w:val="20"/>
                </w:rPr>
                <w:t>MS (n=568)</w:t>
              </w:r>
            </w:ins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moveTo w:id="147" w:author="Mitarbeiter Charite" w:date="2010-02-01T14:40:00Z">
              <w:r>
                <w:rPr>
                  <w:b/>
                  <w:szCs w:val="20"/>
                </w:rPr>
                <w:t>control (n=845)</w:t>
              </w:r>
            </w:moveTo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48" w:author="Mitarbeiter Charite" w:date="2010-02-01T14:40:00Z">
              <w:r>
                <w:rPr>
                  <w:szCs w:val="20"/>
                </w:rPr>
                <w:t>male</w:t>
              </w:r>
            </w:ins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moveTo w:id="149" w:author="Mitarbeiter Charite" w:date="2010-02-01T14:40:00Z">
              <w:r>
                <w:rPr>
                  <w:szCs w:val="20"/>
                </w:rPr>
                <w:t>183 (32.2)</w:t>
              </w:r>
            </w:moveTo>
          </w:p>
        </w:tc>
        <w:tc>
          <w:tcPr>
            <w:tcW w:w="18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moveTo w:id="150" w:author="Mitarbeiter Charite" w:date="2010-02-01T14:40:00Z">
              <w:r>
                <w:rPr>
                  <w:szCs w:val="20"/>
                </w:rPr>
                <w:t>437 (51.7)</w:t>
              </w:r>
            </w:moveTo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51" w:author="Mitarbeiter Charite" w:date="2010-02-01T14:40:00Z">
              <w:r>
                <w:rPr>
                  <w:szCs w:val="20"/>
                </w:rPr>
                <w:t>female</w:t>
              </w:r>
            </w:ins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moveTo w:id="152" w:author="Mitarbeiter Charite" w:date="2010-02-01T14:40:00Z">
              <w:r>
                <w:rPr>
                  <w:szCs w:val="20"/>
                </w:rPr>
                <w:t>385 (67.8)</w:t>
              </w:r>
            </w:moveTo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moveTo w:id="153" w:author="Mitarbeiter Charite" w:date="2010-02-01T14:40:00Z">
              <w:r>
                <w:rPr>
                  <w:szCs w:val="20"/>
                </w:rPr>
                <w:t>408 (48.3)</w:t>
              </w:r>
            </w:moveTo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54" w:author="Mitarbeiter Charite" w:date="2010-02-01T16:03:00Z">
              <w:r>
                <w:rPr>
                  <w:bCs/>
                  <w:lang w:val="en-US"/>
                </w:rPr>
                <w:t xml:space="preserve">B) </w:t>
              </w:r>
            </w:ins>
            <w:ins w:id="155" w:author="Mitarbeiter Charite" w:date="2010-02-01T14:40:00Z">
              <w:r>
                <w:rPr>
                  <w:bCs/>
                  <w:lang w:val="en-US"/>
                </w:rPr>
                <w:t>LMP2 R60H polymorphism distribution in MS and control HLA-A*02 carrier populations</w:t>
              </w:r>
            </w:ins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Cs w:val="20"/>
                <w:lang w:val="en-US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Femal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Genotyp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MS (n=149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control (n=20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p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OR (95% CI)</w:t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HH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1 (7.4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32 (15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0.034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RH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73 (49.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80 (39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RR</w:t>
            </w:r>
          </w:p>
        </w:tc>
        <w:tc>
          <w:tcPr>
            <w:tcW w:w="1560" w:type="dxa"/>
            <w:tcBorders>
              <w:left w:val="single" w:sz="4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65 (43.6)</w:t>
            </w:r>
          </w:p>
        </w:tc>
        <w:tc>
          <w:tcPr>
            <w:tcW w:w="1842" w:type="dxa"/>
            <w:tcBorders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0 (44.6)</w:t>
            </w:r>
          </w:p>
        </w:tc>
        <w:tc>
          <w:tcPr>
            <w:tcW w:w="851" w:type="dxa"/>
            <w:tcBorders>
              <w:left w:val="single" w:sz="4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HH vs RR</w:t>
            </w:r>
          </w:p>
        </w:tc>
        <w:tc>
          <w:tcPr>
            <w:tcW w:w="156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top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0.051</w:t>
            </w:r>
          </w:p>
        </w:tc>
        <w:tc>
          <w:tcPr>
            <w:tcW w:w="192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0.48 (0.20-1.06)</w:t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HH vs R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0.38 (0.16-0.84)</w:t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RH vs R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0.308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.26 (0.80-2.03)</w:t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Alle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MS (n=298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control (n=40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p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b/>
                <w:szCs w:val="20"/>
              </w:rPr>
              <w:t>OR (95% CI)</w:t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H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95 (31.9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144 (35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0.300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0.84 (0.61-1.17)</w:t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R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03 (68.1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260 (64.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56" w:author="Mitarbeiter Charite" w:date="2010-02-01T14:41:00Z">
              <w:r>
                <w:rPr>
                  <w:b/>
                  <w:szCs w:val="20"/>
                </w:rPr>
                <w:t>Male</w:t>
              </w:r>
            </w:ins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57" w:author="Mitarbeiter Charite" w:date="2010-02-01T14:41:00Z">
              <w:r>
                <w:rPr>
                  <w:b/>
                  <w:szCs w:val="20"/>
                </w:rPr>
                <w:t>Genotype</w:t>
              </w:r>
            </w:ins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58" w:author="Mitarbeiter Charite" w:date="2010-02-01T14:41:00Z">
              <w:r>
                <w:rPr>
                  <w:b/>
                  <w:szCs w:val="20"/>
                </w:rPr>
                <w:t>MS (n=82)</w:t>
              </w:r>
            </w:ins>
            <w:del w:id="159" w:author="Mitarbeiter Charite" w:date="2010-02-01T14:41:00Z">
              <w:r>
                <w:rPr>
                  <w:b/>
                  <w:szCs w:val="20"/>
                </w:rPr>
                <w:delText>Male</w:delText>
              </w:r>
            </w:del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60" w:author="Mitarbeiter Charite" w:date="2010-02-01T14:41:00Z">
              <w:r>
                <w:rPr>
                  <w:b/>
                  <w:szCs w:val="20"/>
                </w:rPr>
                <w:t>control (n=194)</w:t>
              </w:r>
            </w:ins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61" w:author="Mitarbeiter Charite" w:date="2010-02-01T14:41:00Z">
              <w:r>
                <w:rPr>
                  <w:b/>
                  <w:szCs w:val="20"/>
                </w:rPr>
                <w:t>p</w:t>
              </w:r>
            </w:ins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62" w:author="Mitarbeiter Charite" w:date="2010-02-01T14:41:00Z">
              <w:r>
                <w:rPr>
                  <w:b/>
                  <w:szCs w:val="20"/>
                </w:rPr>
                <w:t>OR (95% CI)</w:t>
              </w:r>
            </w:ins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63" w:author="Mitarbeiter Charite" w:date="2010-02-01T14:41:00Z">
              <w:r>
                <w:rPr>
                  <w:szCs w:val="20"/>
                </w:rPr>
                <w:t>HH</w:t>
              </w:r>
            </w:ins>
            <w:del w:id="164" w:author="Mitarbeiter Charite" w:date="2010-02-01T14:41:00Z">
              <w:r>
                <w:rPr>
                  <w:b/>
                  <w:szCs w:val="20"/>
                </w:rPr>
                <w:delText>Genotype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65" w:author="Mitarbeiter Charite" w:date="2010-02-01T14:41:00Z">
              <w:r>
                <w:rPr>
                  <w:szCs w:val="20"/>
                </w:rPr>
                <w:t>7 (8.5)</w:t>
              </w:r>
            </w:ins>
            <w:del w:id="166" w:author="Mitarbeiter Charite" w:date="2010-02-01T14:41:00Z">
              <w:r>
                <w:rPr>
                  <w:b/>
                  <w:szCs w:val="20"/>
                </w:rPr>
                <w:delText>MS (n=82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67" w:author="Mitarbeiter Charite" w:date="2010-02-01T14:41:00Z">
              <w:r>
                <w:rPr>
                  <w:szCs w:val="20"/>
                </w:rPr>
                <w:t>21 (10.8)</w:t>
              </w:r>
            </w:ins>
            <w:del w:id="168" w:author="Mitarbeiter Charite" w:date="2010-02-01T14:41:00Z">
              <w:r>
                <w:rPr>
                  <w:b/>
                  <w:szCs w:val="20"/>
                </w:rPr>
                <w:delText>control (n=194)</w:delText>
              </w:r>
            </w:del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69" w:author="Mitarbeiter Charite" w:date="2010-02-01T14:41:00Z">
              <w:r>
                <w:rPr>
                  <w:szCs w:val="20"/>
                </w:rPr>
                <w:t>0.836</w:t>
              </w:r>
            </w:ins>
            <w:del w:id="170" w:author="Mitarbeiter Charite" w:date="2010-02-01T14:41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1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71" w:author="Mitarbeiter Charite" w:date="2010-02-01T14:41:00Z">
              <w:r>
                <w:rPr>
                  <w:szCs w:val="20"/>
                </w:rPr>
                <w:t> </w:t>
              </w:r>
            </w:ins>
            <w:del w:id="172" w:author="Mitarbeiter Charite" w:date="2010-02-01T14:41:00Z">
              <w:r>
                <w:rPr>
                  <w:b/>
                  <w:szCs w:val="20"/>
                </w:rPr>
                <w:delText>OR (95% CI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73" w:author="Mitarbeiter Charite" w:date="2010-02-01T14:41:00Z">
              <w:r>
                <w:rPr>
                  <w:szCs w:val="20"/>
                </w:rPr>
                <w:t>RH</w:t>
              </w:r>
            </w:ins>
            <w:del w:id="174" w:author="Mitarbeiter Charite" w:date="2010-02-01T14:41:00Z">
              <w:r>
                <w:rPr>
                  <w:szCs w:val="20"/>
                </w:rPr>
                <w:delText>HH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75" w:author="Mitarbeiter Charite" w:date="2010-02-01T14:41:00Z">
              <w:r>
                <w:rPr>
                  <w:szCs w:val="20"/>
                </w:rPr>
                <w:t>39 (47.6)</w:t>
              </w:r>
            </w:ins>
            <w:del w:id="176" w:author="Mitarbeiter Charite" w:date="2010-02-01T14:41:00Z">
              <w:r>
                <w:rPr>
                  <w:szCs w:val="20"/>
                </w:rPr>
                <w:delText>7 (8.5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77" w:author="Mitarbeiter Charite" w:date="2010-02-01T14:41:00Z">
              <w:r>
                <w:rPr>
                  <w:szCs w:val="20"/>
                </w:rPr>
                <w:t>88 (45.4)</w:t>
              </w:r>
            </w:ins>
            <w:del w:id="178" w:author="Mitarbeiter Charite" w:date="2010-02-01T14:41:00Z">
              <w:r>
                <w:rPr>
                  <w:szCs w:val="20"/>
                </w:rPr>
                <w:delText>21 (10.8)</w:delText>
              </w:r>
            </w:del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79" w:author="Mitarbeiter Charite" w:date="2010-02-01T14:41:00Z">
              <w:r>
                <w:rPr>
                  <w:szCs w:val="20"/>
                </w:rPr>
                <w:delText>0.836</w:delText>
              </w:r>
            </w:del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80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81" w:author="Mitarbeiter Charite" w:date="2010-02-01T14:41:00Z">
              <w:r>
                <w:rPr>
                  <w:szCs w:val="20"/>
                </w:rPr>
                <w:t>RR</w:t>
              </w:r>
            </w:ins>
            <w:del w:id="182" w:author="Mitarbeiter Charite" w:date="2010-02-01T14:41:00Z">
              <w:r>
                <w:rPr>
                  <w:szCs w:val="20"/>
                </w:rPr>
                <w:delText>RH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83" w:author="Mitarbeiter Charite" w:date="2010-02-01T14:41:00Z">
              <w:r>
                <w:rPr>
                  <w:szCs w:val="20"/>
                </w:rPr>
                <w:t>36 (43.9)</w:t>
              </w:r>
            </w:ins>
            <w:del w:id="184" w:author="Mitarbeiter Charite" w:date="2010-02-01T14:41:00Z">
              <w:r>
                <w:rPr>
                  <w:szCs w:val="20"/>
                </w:rPr>
                <w:delText>39 (47.6)</w:delText>
              </w:r>
            </w:del>
          </w:p>
        </w:tc>
        <w:tc>
          <w:tcPr>
            <w:tcW w:w="1842" w:type="dxa"/>
            <w:tcBorders>
              <w:bottom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85" w:author="Mitarbeiter Charite" w:date="2010-02-01T14:41:00Z">
              <w:r>
                <w:rPr>
                  <w:szCs w:val="20"/>
                </w:rPr>
                <w:t>85 (43.8)</w:t>
              </w:r>
            </w:ins>
            <w:del w:id="186" w:author="Mitarbeiter Charite" w:date="2010-02-01T14:41:00Z">
              <w:r>
                <w:rPr>
                  <w:szCs w:val="20"/>
                </w:rPr>
                <w:delText>88 (45.4)</w:delText>
              </w:r>
            </w:del>
          </w:p>
        </w:tc>
        <w:tc>
          <w:tcPr>
            <w:tcW w:w="851" w:type="dxa"/>
            <w:tcBorders>
              <w:left w:val="single" w:sz="4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87" w:author="Mitarbeiter Charite" w:date="2010-02-01T14:41:00Z">
              <w:r>
                <w:rPr>
                  <w:szCs w:val="20"/>
                </w:rPr>
                <w:t>HH vs RR</w:t>
              </w:r>
            </w:ins>
            <w:del w:id="188" w:author="Mitarbeiter Charite" w:date="2010-02-01T14:41:00Z">
              <w:r>
                <w:rPr>
                  <w:szCs w:val="20"/>
                </w:rPr>
                <w:delText>RR</w:delText>
              </w:r>
            </w:del>
          </w:p>
        </w:tc>
        <w:tc>
          <w:tcPr>
            <w:tcW w:w="156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89" w:author="Mitarbeiter Charite" w:date="2010-02-01T14:41:00Z">
              <w:r>
                <w:rPr>
                  <w:szCs w:val="20"/>
                </w:rPr>
                <w:delText>36 (43.9)</w:delText>
              </w:r>
            </w:del>
          </w:p>
        </w:tc>
        <w:tc>
          <w:tcPr>
            <w:tcW w:w="1842" w:type="dxa"/>
            <w:tcBorders>
              <w:top w:val="dashSmallGap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0" w:author="Mitarbeiter Charite" w:date="2010-02-01T14:41:00Z">
              <w:r>
                <w:rPr>
                  <w:szCs w:val="20"/>
                </w:rPr>
                <w:t> </w:t>
              </w:r>
            </w:ins>
            <w:del w:id="191" w:author="Mitarbeiter Charite" w:date="2010-02-01T14:41:00Z">
              <w:r>
                <w:rPr>
                  <w:szCs w:val="20"/>
                </w:rPr>
                <w:delText>85 (43.8)</w:delText>
              </w:r>
            </w:del>
          </w:p>
        </w:tc>
        <w:tc>
          <w:tcPr>
            <w:tcW w:w="85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2" w:author="Mitarbeiter Charite" w:date="2010-02-01T14:41:00Z">
              <w:r>
                <w:rPr>
                  <w:szCs w:val="20"/>
                </w:rPr>
                <w:t>0.620</w:t>
              </w:r>
            </w:ins>
          </w:p>
        </w:tc>
        <w:tc>
          <w:tcPr>
            <w:tcW w:w="192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3" w:author="Mitarbeiter Charite" w:date="2010-02-01T14:41:00Z">
              <w:r>
                <w:rPr>
                  <w:szCs w:val="20"/>
                </w:rPr>
                <w:t>0.80 (0.26-2.14)</w:t>
              </w:r>
            </w:ins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4" w:author="Mitarbeiter Charite" w:date="2010-02-01T14:41:00Z">
              <w:r>
                <w:rPr>
                  <w:szCs w:val="20"/>
                </w:rPr>
                <w:t>HH vs RH</w:t>
              </w:r>
            </w:ins>
            <w:del w:id="195" w:author="Mitarbeiter Charite" w:date="2010-02-01T14:41:00Z">
              <w:r>
                <w:rPr>
                  <w:szCs w:val="20"/>
                </w:rPr>
                <w:delText>HH vs RR</w:delText>
              </w:r>
            </w:del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6" w:author="Mitarbeiter Charite" w:date="2010-02-01T14:41:00Z">
              <w:r>
                <w:rPr>
                  <w:szCs w:val="20"/>
                </w:rPr>
                <w:t> </w:t>
              </w:r>
            </w:ins>
            <w:del w:id="197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8" w:author="Mitarbeiter Charite" w:date="2010-02-01T14:41:00Z">
              <w:r>
                <w:rPr>
                  <w:szCs w:val="20"/>
                </w:rPr>
                <w:t>0.550</w:t>
              </w:r>
            </w:ins>
            <w:del w:id="199" w:author="Mitarbeiter Charite" w:date="2010-02-01T14:41:00Z">
              <w:r>
                <w:rPr>
                  <w:szCs w:val="20"/>
                </w:rPr>
                <w:delText>0.620</w:delText>
              </w:r>
            </w:del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00" w:author="Mitarbeiter Charite" w:date="2010-02-01T14:41:00Z">
              <w:r>
                <w:rPr>
                  <w:szCs w:val="20"/>
                </w:rPr>
                <w:t>0.75 (0.25-2.04)</w:t>
              </w:r>
            </w:ins>
            <w:del w:id="201" w:author="Mitarbeiter Charite" w:date="2010-02-01T14:41:00Z">
              <w:r>
                <w:rPr>
                  <w:szCs w:val="20"/>
                </w:rPr>
                <w:delText>0.80 (0.26-2.14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02" w:author="Mitarbeiter Charite" w:date="2010-02-01T14:41:00Z">
              <w:r>
                <w:rPr>
                  <w:szCs w:val="20"/>
                </w:rPr>
                <w:t>RH vs RR</w:t>
              </w:r>
            </w:ins>
            <w:del w:id="203" w:author="Mitarbeiter Charite" w:date="2010-02-01T14:41:00Z">
              <w:r>
                <w:rPr>
                  <w:szCs w:val="20"/>
                </w:rPr>
                <w:delText>HH vs RH</w:delText>
              </w:r>
            </w:del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04" w:author="Mitarbeiter Charite" w:date="2010-02-01T14:41:00Z">
              <w:r>
                <w:rPr>
                  <w:szCs w:val="20"/>
                </w:rPr>
                <w:t> </w:t>
              </w:r>
            </w:ins>
            <w:del w:id="205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06" w:author="Mitarbeiter Charite" w:date="2010-02-01T14:41:00Z">
              <w:r>
                <w:rPr>
                  <w:szCs w:val="20"/>
                </w:rPr>
                <w:t>0.870</w:t>
              </w:r>
            </w:ins>
            <w:del w:id="207" w:author="Mitarbeiter Charite" w:date="2010-02-01T14:41:00Z">
              <w:r>
                <w:rPr>
                  <w:szCs w:val="20"/>
                </w:rPr>
                <w:delText>0.550</w:delText>
              </w:r>
            </w:del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08" w:author="Mitarbeiter Charite" w:date="2010-02-01T14:41:00Z">
              <w:r>
                <w:rPr>
                  <w:szCs w:val="20"/>
                </w:rPr>
                <w:t>1.05 (0.59-1.88)</w:t>
              </w:r>
            </w:ins>
            <w:del w:id="209" w:author="Mitarbeiter Charite" w:date="2010-02-01T14:41:00Z">
              <w:r>
                <w:rPr>
                  <w:szCs w:val="20"/>
                </w:rPr>
                <w:delText>0.75 (0.25-2.04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10" w:author="Mitarbeiter Charite" w:date="2010-02-01T14:41:00Z">
              <w:r>
                <w:rPr>
                  <w:b/>
                  <w:szCs w:val="20"/>
                </w:rPr>
                <w:t>Allele</w:t>
              </w:r>
            </w:ins>
            <w:del w:id="211" w:author="Mitarbeiter Charite" w:date="2010-02-01T14:41:00Z">
              <w:r>
                <w:rPr>
                  <w:szCs w:val="20"/>
                </w:rPr>
                <w:delText>RH vs RR</w:delText>
              </w:r>
            </w:del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12" w:author="Mitarbeiter Charite" w:date="2010-02-01T14:41:00Z">
              <w:r>
                <w:rPr>
                  <w:b/>
                  <w:szCs w:val="20"/>
                </w:rPr>
                <w:t>MS (n=164)</w:t>
              </w:r>
            </w:ins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13" w:author="Mitarbeiter Charite" w:date="2010-02-01T14:41:00Z">
              <w:r>
                <w:rPr>
                  <w:b/>
                  <w:szCs w:val="20"/>
                </w:rPr>
                <w:t>control (n=388)</w:t>
              </w:r>
            </w:ins>
            <w:del w:id="214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15" w:author="Mitarbeiter Charite" w:date="2010-02-01T14:41:00Z">
              <w:r>
                <w:rPr>
                  <w:b/>
                  <w:szCs w:val="20"/>
                </w:rPr>
                <w:t>p</w:t>
              </w:r>
            </w:ins>
            <w:del w:id="216" w:author="Mitarbeiter Charite" w:date="2010-02-01T14:41:00Z">
              <w:r>
                <w:rPr>
                  <w:szCs w:val="20"/>
                </w:rPr>
                <w:delText>0.870</w:delText>
              </w:r>
            </w:del>
          </w:p>
        </w:tc>
        <w:tc>
          <w:tcPr>
            <w:tcW w:w="19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17" w:author="Mitarbeiter Charite" w:date="2010-02-01T14:41:00Z">
              <w:r>
                <w:rPr>
                  <w:b/>
                  <w:szCs w:val="20"/>
                </w:rPr>
                <w:t>OR (95% CI)</w:t>
              </w:r>
            </w:ins>
            <w:del w:id="218" w:author="Mitarbeiter Charite" w:date="2010-02-01T14:41:00Z">
              <w:r>
                <w:rPr>
                  <w:szCs w:val="20"/>
                </w:rPr>
                <w:delText>1.05 (0.59-1.88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19" w:author="Mitarbeiter Charite" w:date="2010-02-01T14:41:00Z">
              <w:r>
                <w:rPr>
                  <w:szCs w:val="20"/>
                </w:rPr>
                <w:t>H</w:t>
              </w:r>
            </w:ins>
            <w:del w:id="220" w:author="Mitarbeiter Charite" w:date="2010-02-01T14:41:00Z">
              <w:r>
                <w:rPr>
                  <w:b/>
                  <w:szCs w:val="20"/>
                </w:rPr>
                <w:delText>Allele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21" w:author="Mitarbeiter Charite" w:date="2010-02-01T14:41:00Z">
              <w:r>
                <w:rPr>
                  <w:szCs w:val="20"/>
                </w:rPr>
                <w:t>53 (32.3)</w:t>
              </w:r>
            </w:ins>
            <w:del w:id="222" w:author="Mitarbeiter Charite" w:date="2010-02-01T14:41:00Z">
              <w:r>
                <w:rPr>
                  <w:b/>
                  <w:szCs w:val="20"/>
                </w:rPr>
                <w:delText>MS (n=164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23" w:author="Mitarbeiter Charite" w:date="2010-02-01T14:41:00Z">
              <w:r>
                <w:rPr>
                  <w:szCs w:val="20"/>
                </w:rPr>
                <w:t>130 (33.5)</w:t>
              </w:r>
            </w:ins>
            <w:del w:id="224" w:author="Mitarbeiter Charite" w:date="2010-02-01T14:41:00Z">
              <w:r>
                <w:rPr>
                  <w:b/>
                  <w:szCs w:val="20"/>
                </w:rPr>
                <w:delText>control (n=388)</w:delText>
              </w:r>
            </w:del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25" w:author="Mitarbeiter Charite" w:date="2010-02-01T14:41:00Z">
              <w:r>
                <w:rPr>
                  <w:szCs w:val="20"/>
                </w:rPr>
                <w:t>0.800</w:t>
              </w:r>
            </w:ins>
            <w:del w:id="226" w:author="Mitarbeiter Charite" w:date="2010-02-01T14:41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27" w:author="Mitarbeiter Charite" w:date="2010-02-01T14:41:00Z">
              <w:r>
                <w:rPr>
                  <w:szCs w:val="20"/>
                </w:rPr>
                <w:t>0.95 (0.63-1.42)</w:t>
              </w:r>
            </w:ins>
            <w:del w:id="228" w:author="Mitarbeiter Charite" w:date="2010-02-01T14:41:00Z">
              <w:r>
                <w:rPr>
                  <w:b/>
                  <w:szCs w:val="20"/>
                </w:rPr>
                <w:delText>OR (95% CI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29" w:author="Mitarbeiter Charite" w:date="2010-02-01T14:41:00Z">
              <w:r>
                <w:rPr>
                  <w:szCs w:val="20"/>
                </w:rPr>
                <w:t>R</w:t>
              </w:r>
            </w:ins>
            <w:del w:id="230" w:author="Mitarbeiter Charite" w:date="2010-02-01T14:41:00Z">
              <w:r>
                <w:rPr>
                  <w:szCs w:val="20"/>
                </w:rPr>
                <w:delText>H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31" w:author="Mitarbeiter Charite" w:date="2010-02-01T14:41:00Z">
              <w:r>
                <w:rPr>
                  <w:szCs w:val="20"/>
                </w:rPr>
                <w:t>111 (67.7)</w:t>
              </w:r>
            </w:ins>
            <w:del w:id="232" w:author="Mitarbeiter Charite" w:date="2010-02-01T14:41:00Z">
              <w:r>
                <w:rPr>
                  <w:szCs w:val="20"/>
                </w:rPr>
                <w:delText>53 (32.3)</w:delText>
              </w:r>
            </w:del>
          </w:p>
        </w:tc>
        <w:tc>
          <w:tcPr>
            <w:tcW w:w="184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33" w:author="Mitarbeiter Charite" w:date="2010-02-01T14:41:00Z">
              <w:r>
                <w:rPr>
                  <w:szCs w:val="20"/>
                </w:rPr>
                <w:t>258 (66.5)</w:t>
              </w:r>
            </w:ins>
            <w:del w:id="234" w:author="Mitarbeiter Charite" w:date="2010-02-01T14:41:00Z">
              <w:r>
                <w:rPr>
                  <w:szCs w:val="20"/>
                </w:rPr>
                <w:delText>130 (33.5)</w:delText>
              </w:r>
            </w:del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35" w:author="Mitarbeiter Charite" w:date="2010-02-01T14:41:00Z">
              <w:r>
                <w:rPr>
                  <w:szCs w:val="20"/>
                </w:rPr>
                <w:t> </w:t>
              </w:r>
            </w:ins>
            <w:del w:id="236" w:author="Mitarbeiter Charite" w:date="2010-02-01T14:41:00Z">
              <w:r>
                <w:rPr>
                  <w:szCs w:val="20"/>
                </w:rPr>
                <w:delText>0.800</w:delText>
              </w:r>
            </w:del>
          </w:p>
        </w:tc>
        <w:tc>
          <w:tcPr>
            <w:tcW w:w="19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37" w:author="Mitarbeiter Charite" w:date="2010-02-01T14:41:00Z">
              <w:r>
                <w:rPr>
                  <w:szCs w:val="20"/>
                </w:rPr>
                <w:t> </w:t>
              </w:r>
            </w:ins>
            <w:del w:id="238" w:author="Mitarbeiter Charite" w:date="2010-02-01T14:41:00Z">
              <w:r>
                <w:rPr>
                  <w:szCs w:val="20"/>
                </w:rPr>
                <w:delText>0.95 (0.63-1.42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ins w:id="239" w:author="Mitarbeiter Charite" w:date="2010-02-01T16:03:00Z">
              <w:r>
                <w:rPr>
                  <w:bCs/>
                  <w:lang w:val="en-US"/>
                </w:rPr>
                <w:t xml:space="preserve">C) </w:t>
              </w:r>
            </w:ins>
            <w:ins w:id="240" w:author="Mitarbeiter Charite" w:date="2010-02-01T14:42:00Z">
              <w:r>
                <w:rPr>
                  <w:bCs/>
                  <w:lang w:val="en-US"/>
                </w:rPr>
                <w:t>LMP2 R60H polymorphism and MS onset age in HLA-A*02+ female MS population</w:t>
              </w:r>
            </w:ins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41" w:author="Mitarbeiter Charite" w:date="2010-02-01T14:42:00Z">
              <w:r>
                <w:rPr>
                  <w:b/>
                  <w:szCs w:val="20"/>
                </w:rPr>
                <w:t>Genotype</w:t>
              </w:r>
            </w:ins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42" w:author="Mitarbeiter Charite" w:date="2010-02-01T14:42:00Z">
              <w:r>
                <w:rPr>
                  <w:b/>
                  <w:szCs w:val="20"/>
                </w:rPr>
                <w:t>mean (years)</w:t>
              </w:r>
            </w:ins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43" w:author="Mitarbeiter Charite" w:date="2010-02-01T14:42:00Z">
              <w:r>
                <w:rPr>
                  <w:b/>
                  <w:szCs w:val="20"/>
                </w:rPr>
                <w:t>SD</w:t>
              </w:r>
            </w:ins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44" w:author="Mitarbeiter Charite" w:date="2010-02-01T14:42:00Z">
              <w:r>
                <w:rPr>
                  <w:b/>
                  <w:szCs w:val="20"/>
                </w:rPr>
                <w:t>p</w:t>
              </w:r>
            </w:ins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45" w:author="Mitarbeiter Charite" w:date="2010-02-01T14:42:00Z">
              <w:r>
                <w:rPr>
                  <w:szCs w:val="20"/>
                </w:rPr>
                <w:t>HH</w:t>
              </w:r>
            </w:ins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46" w:author="Mitarbeiter Charite" w:date="2010-02-01T14:42:00Z">
              <w:r>
                <w:rPr>
                  <w:szCs w:val="20"/>
                </w:rPr>
                <w:t>33.00</w:t>
              </w:r>
            </w:ins>
          </w:p>
        </w:tc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47" w:author="Mitarbeiter Charite" w:date="2010-02-01T14:42:00Z">
              <w:r>
                <w:rPr>
                  <w:szCs w:val="20"/>
                </w:rPr>
                <w:t>6.66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48" w:author="Mitarbeiter Charite" w:date="2010-02-01T14:42:00Z">
              <w:r>
                <w:rPr>
                  <w:szCs w:val="20"/>
                </w:rPr>
                <w:t xml:space="preserve">0.179 </w:t>
              </w:r>
            </w:ins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49" w:author="Mitarbeiter Charite" w:date="2010-02-01T14:42:00Z">
              <w:r>
                <w:rPr>
                  <w:szCs w:val="20"/>
                </w:rPr>
                <w:t>RH</w:t>
              </w:r>
            </w:ins>
            <w:del w:id="250" w:author="Mitarbeiter Charite" w:date="2010-02-01T14:41:00Z">
              <w:r>
                <w:rPr>
                  <w:szCs w:val="20"/>
                </w:rPr>
                <w:delText>R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51" w:author="Mitarbeiter Charite" w:date="2010-02-01T14:42:00Z">
              <w:r>
                <w:rPr>
                  <w:szCs w:val="20"/>
                </w:rPr>
                <w:t>28.91</w:t>
              </w:r>
            </w:ins>
            <w:del w:id="252" w:author="Mitarbeiter Charite" w:date="2010-02-01T14:41:00Z">
              <w:r>
                <w:rPr>
                  <w:szCs w:val="20"/>
                </w:rPr>
                <w:delText>111 (67.7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53" w:author="Mitarbeiter Charite" w:date="2010-02-01T14:42:00Z">
              <w:r>
                <w:rPr>
                  <w:szCs w:val="20"/>
                </w:rPr>
                <w:t>9.91</w:t>
              </w:r>
            </w:ins>
            <w:del w:id="254" w:author="Mitarbeiter Charite" w:date="2010-02-01T14:41:00Z">
              <w:r>
                <w:rPr>
                  <w:szCs w:val="20"/>
                </w:rPr>
                <w:delText>258 (66.5)</w:delText>
              </w:r>
            </w:del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55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56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57" w:author="Mitarbeiter Charite" w:date="2010-02-01T14:42:00Z">
              <w:r>
                <w:rPr>
                  <w:szCs w:val="20"/>
                </w:rPr>
                <w:t>RR</w:t>
              </w:r>
            </w:ins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58" w:author="Mitarbeiter Charite" w:date="2010-02-01T14:42:00Z">
              <w:r>
                <w:rPr>
                  <w:szCs w:val="20"/>
                </w:rPr>
                <w:t>31.95</w:t>
              </w:r>
            </w:ins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59" w:author="Mitarbeiter Charite" w:date="2010-02-01T14:42:00Z">
              <w:r>
                <w:rPr>
                  <w:szCs w:val="20"/>
                </w:rPr>
                <w:t>10.77</w:t>
              </w:r>
            </w:ins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260" w:author="Mitarbeiter Charite" w:date="2010-02-01T14:42:00Z">
              <w:r>
                <w:rPr>
                  <w:szCs w:val="20"/>
                </w:rPr>
                <w:t> </w:t>
              </w:r>
            </w:ins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US"/>
          <w:del w:id="262" w:author="Mitarbeiter Charite" w:date="2010-02-01T14:42:00Z"/>
        </w:rPr>
      </w:pPr>
      <w:del w:id="261" w:author="Mitarbeiter Charite" w:date="2010-02-01T14:42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/>
      </w:pPr>
      <w:r>
        <w:rPr/>
        <w:t>C) LMP2 R60H polymorphism and MS onset age in HLA-A*02+ female MS population.</w:t>
      </w:r>
    </w:p>
    <w:tbl>
      <w:tblPr>
        <w:tblW w:w="4134" w:type="dxa"/>
        <w:jc w:val="left"/>
        <w:tblInd w:w="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7"/>
        <w:gridCol w:w="1647"/>
        <w:gridCol w:w="680"/>
        <w:gridCol w:w="680"/>
      </w:tblGrid>
      <w:tr>
        <w:trPr>
          <w:trHeight w:val="200" w:hRule="atLeast"/>
        </w:trPr>
        <w:tc>
          <w:tcPr>
            <w:tcW w:w="112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263" w:author="Mitarbeiter Charite" w:date="2010-02-01T14:42:00Z">
              <w:r>
                <w:rPr>
                  <w:b/>
                  <w:szCs w:val="20"/>
                </w:rPr>
                <w:delText>Genotype</w:delText>
              </w:r>
            </w:del>
          </w:p>
        </w:tc>
        <w:tc>
          <w:tcPr>
            <w:tcW w:w="16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264" w:author="Mitarbeiter Charite" w:date="2010-02-01T14:42:00Z">
              <w:r>
                <w:rPr>
                  <w:b/>
                  <w:szCs w:val="20"/>
                </w:rPr>
                <w:delText>mean (years)</w:delText>
              </w:r>
            </w:del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265" w:author="Mitarbeiter Charite" w:date="2010-02-01T14:42:00Z">
              <w:r>
                <w:rPr>
                  <w:b/>
                  <w:szCs w:val="20"/>
                </w:rPr>
                <w:delText>SD</w:delText>
              </w:r>
            </w:del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266" w:author="Mitarbeiter Charite" w:date="2010-02-01T14:42:00Z">
              <w:r>
                <w:rPr>
                  <w:b/>
                  <w:szCs w:val="20"/>
                </w:rPr>
                <w:delText>p</w:delText>
              </w:r>
            </w:del>
          </w:p>
        </w:tc>
      </w:tr>
      <w:tr>
        <w:trPr>
          <w:trHeight w:val="200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67" w:author="Mitarbeiter Charite" w:date="2010-02-01T14:42:00Z">
              <w:r>
                <w:rPr>
                  <w:szCs w:val="20"/>
                </w:rPr>
                <w:delText>HH</w:delText>
              </w:r>
            </w:del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68" w:author="Mitarbeiter Charite" w:date="2010-02-01T14:42:00Z">
              <w:r>
                <w:rPr>
                  <w:szCs w:val="20"/>
                </w:rPr>
                <w:delText>33.00</w:delText>
              </w:r>
            </w:del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69" w:author="Mitarbeiter Charite" w:date="2010-02-01T14:42:00Z">
              <w:r>
                <w:rPr>
                  <w:szCs w:val="20"/>
                </w:rPr>
                <w:delText>6.66</w:delText>
              </w:r>
            </w:del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0" w:author="Mitarbeiter Charite" w:date="2010-02-01T14:42:00Z">
              <w:r>
                <w:rPr>
                  <w:szCs w:val="20"/>
                </w:rPr>
                <w:delText xml:space="preserve">0.179 </w:delText>
              </w:r>
            </w:del>
          </w:p>
        </w:tc>
      </w:tr>
      <w:tr>
        <w:trPr>
          <w:trHeight w:val="200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1" w:author="Mitarbeiter Charite" w:date="2010-02-01T14:42:00Z">
              <w:r>
                <w:rPr>
                  <w:szCs w:val="20"/>
                </w:rPr>
                <w:delText>RH</w:delText>
              </w:r>
            </w:del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2" w:author="Mitarbeiter Charite" w:date="2010-02-01T14:42:00Z">
              <w:r>
                <w:rPr>
                  <w:szCs w:val="20"/>
                </w:rPr>
                <w:delText>28.91</w:delText>
              </w:r>
            </w:del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3" w:author="Mitarbeiter Charite" w:date="2010-02-01T14:42:00Z">
              <w:r>
                <w:rPr>
                  <w:szCs w:val="20"/>
                </w:rPr>
                <w:delText>9.91</w:delText>
              </w:r>
            </w:del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4" w:author="Mitarbeiter Charite" w:date="2010-02-01T14:42:00Z">
              <w:r>
                <w:rPr>
                  <w:szCs w:val="20"/>
                </w:rPr>
                <w:delText>RR</w:delText>
              </w:r>
            </w:del>
          </w:p>
        </w:tc>
        <w:tc>
          <w:tcPr>
            <w:tcW w:w="1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5" w:author="Mitarbeiter Charite" w:date="2010-02-01T14:42:00Z">
              <w:r>
                <w:rPr>
                  <w:szCs w:val="20"/>
                </w:rPr>
                <w:delText>31.95</w:delText>
              </w:r>
            </w:del>
          </w:p>
        </w:tc>
        <w:tc>
          <w:tcPr>
            <w:tcW w:w="6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6" w:author="Mitarbeiter Charite" w:date="2010-02-01T14:42:00Z">
              <w:r>
                <w:rPr>
                  <w:szCs w:val="20"/>
                </w:rPr>
                <w:delText>10.77</w:delText>
              </w:r>
            </w:del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7" w:author="Mitarbeiter Charite" w:date="2010-02-01T14:42:00Z">
              <w:r>
                <w:rPr>
                  <w:szCs w:val="20"/>
                </w:rPr>
                <w:delText> </w:delText>
              </w:r>
            </w:del>
          </w:p>
        </w:tc>
      </w:tr>
    </w:tbl>
    <w:p>
      <w:pPr>
        <w:pStyle w:val="Normal"/>
        <w:spacing w:lineRule="auto" w:line="480"/>
        <w:jc w:val="both"/>
        <w:rPr>
          <w:bCs/>
          <w:lang w:val="en-US"/>
          <w:del w:id="279" w:author="Mitarbeiter Charite" w:date="2010-02-01T14:43:00Z"/>
        </w:rPr>
      </w:pPr>
      <w:del w:id="278" w:author="Mitarbeiter Charite" w:date="2010-02-01T14:43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bCs/>
          <w:lang w:val="en-US"/>
          <w:del w:id="281" w:author="Mitarbeiter Charite" w:date="2010-02-01T14:43:00Z"/>
        </w:rPr>
      </w:pPr>
      <w:del w:id="280" w:author="Mitarbeiter Charite" w:date="2010-02-01T14:43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/>
      </w:pPr>
      <w:del w:id="282" w:author="Mitarbeiter Charite" w:date="2010-02-01T14:43:00Z">
        <w:r>
          <w:rPr>
            <w:b/>
            <w:bCs/>
            <w:lang w:val="en-US"/>
          </w:rPr>
          <w:delText>TABLE S2.</w:delText>
        </w:r>
      </w:del>
      <w:del w:id="283" w:author="Mitarbeiter Charite" w:date="2010-02-01T14:43:00Z">
        <w:r>
          <w:rPr>
            <w:bCs/>
            <w:lang w:val="en-US"/>
          </w:rPr>
          <w:delText xml:space="preserve"> LMP2 60HH, HLA-A*02 and gender frequency in the second investigated Italian MS population (n = 598) compared to age-matched Italian control population (n = 845).  (A) Gender distribution in MS patients and control populations. (B) LMP2 R60H polymorphism and allele distribution in MS and control HLA-A*02 carrier populations, taking into account the gender. (C) LMP2 R60H polymorphism and MS onset age in HLA-A*02-positive female MS patients. Values in brackets in distribution column are percentages. Statistical results are reported for each genetic analysis.</w:delText>
        </w:r>
      </w:del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ind w:left="313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iCs/>
      <w:color w:val="000000"/>
      <w:lang w:val="it-IT" w:bidi="ar-SA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articleCarattere">
    <w:name w:val="text article Carattere"/>
    <w:basedOn w:val="AbsatzStandardschriftart"/>
    <w:qFormat/>
    <w:rPr>
      <w:bCs/>
      <w:i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b/>
      <w:bCs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paper">
    <w:name w:val="text_paper"/>
    <w:basedOn w:val="Normal"/>
    <w:qFormat/>
    <w:pPr>
      <w:spacing w:lineRule="auto" w:line="360"/>
      <w:ind w:firstLine="567"/>
      <w:jc w:val="both"/>
    </w:pPr>
    <w:rPr/>
  </w:style>
  <w:style w:type="paragraph" w:styleId="Kommentartext">
    <w:name w:val="Kommentartext"/>
    <w:basedOn w:val="Normal"/>
    <w:qFormat/>
    <w:pPr/>
    <w:rPr>
      <w:lang w:val="it-IT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3:52:00Z</dcterms:created>
  <dc:creator>Mitarbeiter Charite</dc:creator>
  <dc:description/>
  <cp:keywords/>
  <dc:language>en-US</dc:language>
  <cp:lastModifiedBy>Mitarbeiter Charite</cp:lastModifiedBy>
  <dcterms:modified xsi:type="dcterms:W3CDTF">2010-02-01T15:03:00Z</dcterms:modified>
  <cp:revision>6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